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95640" w14:textId="35D75BF0" w:rsidR="00074697" w:rsidRDefault="0066528D">
      <w:r>
        <w:t>Supplementary Figures</w:t>
      </w:r>
    </w:p>
    <w:p w14:paraId="7F91092F" w14:textId="77777777" w:rsidR="0066528D" w:rsidRDefault="0066528D"/>
    <w:p w14:paraId="627D1094" w14:textId="4F4C75FB" w:rsidR="0066528D" w:rsidRDefault="0066528D">
      <w:r>
        <w:rPr>
          <w:noProof/>
        </w:rPr>
        <w:drawing>
          <wp:inline distT="0" distB="0" distL="0" distR="0" wp14:anchorId="7CCC9ACD" wp14:editId="6CBB85E4">
            <wp:extent cx="5724525" cy="2295525"/>
            <wp:effectExtent l="0" t="0" r="9525" b="9525"/>
            <wp:docPr id="972311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BF8F8" w14:textId="5C5FE923" w:rsidR="0066528D" w:rsidRDefault="0066528D">
      <w:pPr>
        <w:rPr>
          <w:rFonts w:eastAsia="Times New Roman" w:cs="Times New Roman"/>
          <w:color w:val="000000" w:themeColor="text1"/>
          <w:lang w:val="en-GB"/>
        </w:rPr>
      </w:pPr>
      <w:r>
        <w:t>Figure S1. Overall e</w:t>
      </w:r>
      <w:proofErr w:type="spellStart"/>
      <w:r w:rsidRPr="65A0D553">
        <w:rPr>
          <w:rFonts w:eastAsia="Times New Roman" w:cs="Times New Roman"/>
          <w:color w:val="000000" w:themeColor="text1"/>
          <w:lang w:val="en-GB"/>
        </w:rPr>
        <w:t>ffect</w:t>
      </w:r>
      <w:proofErr w:type="spellEnd"/>
      <w:r w:rsidRPr="65A0D553">
        <w:rPr>
          <w:rFonts w:eastAsia="Times New Roman" w:cs="Times New Roman"/>
          <w:color w:val="000000" w:themeColor="text1"/>
          <w:lang w:val="en-GB"/>
        </w:rPr>
        <w:t xml:space="preserve"> of errorless motor learning on movement performance</w:t>
      </w:r>
      <w:r>
        <w:rPr>
          <w:rFonts w:eastAsia="Times New Roman" w:cs="Times New Roman"/>
          <w:color w:val="000000" w:themeColor="text1"/>
          <w:lang w:val="en-GB"/>
        </w:rPr>
        <w:t>.</w:t>
      </w:r>
    </w:p>
    <w:p w14:paraId="04C9B895" w14:textId="77777777" w:rsidR="00BA52BE" w:rsidRDefault="00BA52BE">
      <w:pPr>
        <w:rPr>
          <w:rFonts w:eastAsia="Times New Roman" w:cs="Times New Roman"/>
          <w:color w:val="000000" w:themeColor="text1"/>
          <w:lang w:val="en-GB"/>
        </w:rPr>
      </w:pPr>
    </w:p>
    <w:p w14:paraId="0787D657" w14:textId="77777777" w:rsidR="00BA52BE" w:rsidRDefault="00BA52BE">
      <w:pPr>
        <w:rPr>
          <w:rFonts w:eastAsia="Times New Roman" w:cs="Times New Roman"/>
          <w:color w:val="000000" w:themeColor="text1"/>
          <w:lang w:val="en-GB"/>
        </w:rPr>
      </w:pPr>
    </w:p>
    <w:p w14:paraId="75E1C462" w14:textId="77777777" w:rsidR="0066528D" w:rsidRDefault="0066528D">
      <w:pPr>
        <w:rPr>
          <w:rFonts w:eastAsia="Times New Roman" w:cs="Times New Roman"/>
          <w:color w:val="000000" w:themeColor="text1"/>
          <w:lang w:val="en-GB"/>
        </w:rPr>
      </w:pPr>
    </w:p>
    <w:p w14:paraId="04D91511" w14:textId="43F0709C" w:rsidR="0056680F" w:rsidRDefault="00BA52BE">
      <w:pPr>
        <w:rPr>
          <w:rFonts w:eastAsia="Times New Roman" w:cs="Times New Roman"/>
          <w:color w:val="000000" w:themeColor="text1"/>
          <w:lang w:val="en-GB"/>
        </w:rPr>
      </w:pPr>
      <w:r>
        <w:rPr>
          <w:rFonts w:eastAsia="Times New Roman" w:cs="Times New Roman"/>
          <w:noProof/>
          <w:color w:val="000000" w:themeColor="text1"/>
          <w:lang w:val="en-GB"/>
        </w:rPr>
        <w:drawing>
          <wp:inline distT="0" distB="0" distL="0" distR="0" wp14:anchorId="7545E3B5" wp14:editId="0EDCA56D">
            <wp:extent cx="5724525" cy="1828800"/>
            <wp:effectExtent l="0" t="0" r="9525" b="0"/>
            <wp:docPr id="14240153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B0ED4" w14:textId="5028C18C" w:rsidR="0066528D" w:rsidRDefault="0066528D">
      <w:r>
        <w:t>Figure S2. Effect of errorless motor learning on movement performance among children.</w:t>
      </w:r>
    </w:p>
    <w:p w14:paraId="23FF9093" w14:textId="77777777" w:rsidR="00BA52BE" w:rsidRDefault="00BA52BE"/>
    <w:p w14:paraId="7F807E8E" w14:textId="77777777" w:rsidR="00BA52BE" w:rsidRDefault="00BA52BE"/>
    <w:p w14:paraId="633497A0" w14:textId="0205A998" w:rsidR="0066528D" w:rsidRDefault="00BA52BE">
      <w:r>
        <w:rPr>
          <w:noProof/>
        </w:rPr>
        <w:lastRenderedPageBreak/>
        <w:drawing>
          <wp:inline distT="0" distB="0" distL="0" distR="0" wp14:anchorId="391F1A82" wp14:editId="53661912">
            <wp:extent cx="5724525" cy="1885950"/>
            <wp:effectExtent l="0" t="0" r="9525" b="0"/>
            <wp:docPr id="5854902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584BC" w14:textId="5AE95E65" w:rsidR="0066528D" w:rsidRDefault="0066528D">
      <w:r>
        <w:t>Figure S3. Effect of errorless motor learning on movement performance among young adults.</w:t>
      </w:r>
    </w:p>
    <w:p w14:paraId="1F4B82A5" w14:textId="77777777" w:rsidR="00337231" w:rsidRDefault="00337231"/>
    <w:p w14:paraId="1EC9B9F2" w14:textId="77777777" w:rsidR="00BA52BE" w:rsidRDefault="00BA52BE"/>
    <w:p w14:paraId="3C414566" w14:textId="5F938577" w:rsidR="00490CBC" w:rsidRPr="00490CBC" w:rsidRDefault="00490CBC" w:rsidP="00490CBC">
      <w:r w:rsidRPr="00490CBC">
        <w:drawing>
          <wp:inline distT="0" distB="0" distL="0" distR="0" wp14:anchorId="4239BE2B" wp14:editId="6B939857">
            <wp:extent cx="5731510" cy="2004695"/>
            <wp:effectExtent l="0" t="0" r="2540" b="0"/>
            <wp:docPr id="683316553" name="Picture 11" descr="A black and white image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316553" name="Picture 11" descr="A black and white image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D2567" w14:textId="36EF9A95" w:rsidR="00BA52BE" w:rsidRDefault="00BA52BE">
      <w:r>
        <w:t xml:space="preserve">Figure S4. Effect of errorless motor learning on movement </w:t>
      </w:r>
      <w:r w:rsidR="003C7988">
        <w:t>perfor</w:t>
      </w:r>
      <w:r w:rsidR="002E6AA9">
        <w:t>mance among learners without impairments.</w:t>
      </w:r>
    </w:p>
    <w:p w14:paraId="59680B88" w14:textId="77777777" w:rsidR="00337231" w:rsidRDefault="00337231"/>
    <w:p w14:paraId="68E21941" w14:textId="77777777" w:rsidR="00644B6E" w:rsidRDefault="00644B6E"/>
    <w:p w14:paraId="3AE6F235" w14:textId="704ED212" w:rsidR="00644B6E" w:rsidRDefault="00104EBC">
      <w:r>
        <w:rPr>
          <w:noProof/>
        </w:rPr>
        <w:drawing>
          <wp:inline distT="0" distB="0" distL="0" distR="0" wp14:anchorId="4673D27C" wp14:editId="1ADDEE22">
            <wp:extent cx="5724525" cy="1600200"/>
            <wp:effectExtent l="0" t="0" r="9525" b="0"/>
            <wp:docPr id="80208934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1AEEE" w14:textId="08BF4F1F" w:rsidR="00644B6E" w:rsidRDefault="00644B6E" w:rsidP="00644B6E">
      <w:r>
        <w:t>Figure S</w:t>
      </w:r>
      <w:r>
        <w:t>5</w:t>
      </w:r>
      <w:r>
        <w:t xml:space="preserve">. Effect of errorless motor learning on movement </w:t>
      </w:r>
      <w:r w:rsidR="00E45771">
        <w:t>accuracy</w:t>
      </w:r>
      <w:r>
        <w:t xml:space="preserve"> among </w:t>
      </w:r>
      <w:r w:rsidR="00E45771">
        <w:t>young adults</w:t>
      </w:r>
      <w:r>
        <w:t>.</w:t>
      </w:r>
    </w:p>
    <w:p w14:paraId="2D04EB37" w14:textId="22751128" w:rsidR="00E45771" w:rsidRDefault="008F2BF8" w:rsidP="00644B6E">
      <w:r>
        <w:rPr>
          <w:noProof/>
        </w:rPr>
        <w:lastRenderedPageBreak/>
        <w:drawing>
          <wp:inline distT="0" distB="0" distL="0" distR="0" wp14:anchorId="759910B7" wp14:editId="001FF650">
            <wp:extent cx="5724525" cy="1714500"/>
            <wp:effectExtent l="0" t="0" r="9525" b="0"/>
            <wp:docPr id="129570134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F6829" w14:textId="28FB1A2F" w:rsidR="00E45771" w:rsidRDefault="00E45771" w:rsidP="00644B6E">
      <w:r>
        <w:t>Figure S6. Effect of errorless motor learning on</w:t>
      </w:r>
      <w:r w:rsidR="0064261F">
        <w:t xml:space="preserve"> movement accuracy among learners without impairments.</w:t>
      </w:r>
    </w:p>
    <w:p w14:paraId="15367AB2" w14:textId="77777777" w:rsidR="006D34CA" w:rsidRDefault="006D34CA" w:rsidP="00644B6E"/>
    <w:p w14:paraId="58539AEF" w14:textId="77777777" w:rsidR="0064261F" w:rsidRDefault="0064261F" w:rsidP="00644B6E"/>
    <w:p w14:paraId="2C382503" w14:textId="1739DFC3" w:rsidR="0064261F" w:rsidRDefault="002C42E2" w:rsidP="00644B6E">
      <w:r>
        <w:rPr>
          <w:noProof/>
        </w:rPr>
        <w:drawing>
          <wp:inline distT="0" distB="0" distL="0" distR="0" wp14:anchorId="68108567" wp14:editId="49AA7A58">
            <wp:extent cx="5724525" cy="1695450"/>
            <wp:effectExtent l="0" t="0" r="9525" b="0"/>
            <wp:docPr id="3430094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4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7D35A2" w14:textId="4667923A" w:rsidR="0064261F" w:rsidRDefault="0064261F" w:rsidP="00644B6E">
      <w:r>
        <w:t xml:space="preserve">Figure S7. </w:t>
      </w:r>
      <w:r w:rsidR="00A747BA">
        <w:t xml:space="preserve">Risk of bias assessment of a </w:t>
      </w:r>
      <w:r w:rsidR="00D60B46">
        <w:t xml:space="preserve">randomised </w:t>
      </w:r>
      <w:r w:rsidR="00A747BA">
        <w:t>crossover study (R</w:t>
      </w:r>
      <w:r w:rsidR="002D7C48">
        <w:t>o</w:t>
      </w:r>
      <w:r w:rsidR="00A747BA">
        <w:t>B-2).</w:t>
      </w:r>
    </w:p>
    <w:p w14:paraId="40A343CB" w14:textId="62A4B2F3" w:rsidR="00A747BA" w:rsidRDefault="002C42E2" w:rsidP="00644B6E">
      <w:r>
        <w:rPr>
          <w:noProof/>
        </w:rPr>
        <w:lastRenderedPageBreak/>
        <w:drawing>
          <wp:inline distT="0" distB="0" distL="0" distR="0" wp14:anchorId="30ECFA5C" wp14:editId="084D981C">
            <wp:extent cx="5734050" cy="7210425"/>
            <wp:effectExtent l="0" t="0" r="0" b="9525"/>
            <wp:docPr id="54375446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BC884" w14:textId="4FB1AACB" w:rsidR="00A747BA" w:rsidRDefault="00A747BA" w:rsidP="00644B6E">
      <w:r>
        <w:t xml:space="preserve">Figure S8. Risk of bias assessment of </w:t>
      </w:r>
      <w:r w:rsidR="00D60B46">
        <w:t xml:space="preserve">randomised </w:t>
      </w:r>
      <w:r>
        <w:t>parallel studies (R</w:t>
      </w:r>
      <w:r w:rsidR="002D7C48">
        <w:t>o</w:t>
      </w:r>
      <w:r>
        <w:t>B-2).</w:t>
      </w:r>
    </w:p>
    <w:p w14:paraId="3DB7F2B3" w14:textId="77777777" w:rsidR="00A747BA" w:rsidRDefault="00A747BA" w:rsidP="00644B6E"/>
    <w:p w14:paraId="26E52E42" w14:textId="3D0B404E" w:rsidR="002C42E2" w:rsidRDefault="002C42E2" w:rsidP="00644B6E">
      <w:r>
        <w:rPr>
          <w:noProof/>
        </w:rPr>
        <w:lastRenderedPageBreak/>
        <w:drawing>
          <wp:inline distT="0" distB="0" distL="0" distR="0" wp14:anchorId="375592B4" wp14:editId="401ABE84">
            <wp:extent cx="5724525" cy="4438650"/>
            <wp:effectExtent l="0" t="0" r="9525" b="0"/>
            <wp:docPr id="37778452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3C288E" w14:textId="4C5763B7" w:rsidR="00A747BA" w:rsidRDefault="00A747BA" w:rsidP="00644B6E">
      <w:r>
        <w:t>Figure S9. Ris</w:t>
      </w:r>
      <w:r w:rsidR="00BA4FB9">
        <w:t xml:space="preserve">k of bias assessment of </w:t>
      </w:r>
      <w:r w:rsidR="00D60B46">
        <w:t>non-randomised studies (ROBINS</w:t>
      </w:r>
      <w:r w:rsidR="002D7C48">
        <w:t>-I V2)</w:t>
      </w:r>
    </w:p>
    <w:p w14:paraId="54487C34" w14:textId="77777777" w:rsidR="00644B6E" w:rsidRDefault="00644B6E"/>
    <w:sectPr w:rsidR="00644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28D"/>
    <w:rsid w:val="00074697"/>
    <w:rsid w:val="00104EBC"/>
    <w:rsid w:val="002C42E2"/>
    <w:rsid w:val="002D7C48"/>
    <w:rsid w:val="002E6AA9"/>
    <w:rsid w:val="00337231"/>
    <w:rsid w:val="003C7988"/>
    <w:rsid w:val="00490CBC"/>
    <w:rsid w:val="0056680F"/>
    <w:rsid w:val="0064261F"/>
    <w:rsid w:val="00644B6E"/>
    <w:rsid w:val="0066528D"/>
    <w:rsid w:val="006D34CA"/>
    <w:rsid w:val="007179C2"/>
    <w:rsid w:val="00726C9E"/>
    <w:rsid w:val="007C3F62"/>
    <w:rsid w:val="00836C54"/>
    <w:rsid w:val="00851727"/>
    <w:rsid w:val="008F2BF8"/>
    <w:rsid w:val="00A747BA"/>
    <w:rsid w:val="00BA4FB9"/>
    <w:rsid w:val="00BA52BE"/>
    <w:rsid w:val="00D60B46"/>
    <w:rsid w:val="00E45771"/>
    <w:rsid w:val="00F9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A4A3"/>
  <w15:chartTrackingRefBased/>
  <w15:docId w15:val="{81EFEFCE-0626-40BB-BD99-153931D93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52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2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2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2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2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52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52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52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52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2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2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2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2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2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52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52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52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52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52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2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52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52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52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52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52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52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52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52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52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apio</dc:creator>
  <cp:keywords/>
  <dc:description/>
  <cp:lastModifiedBy>Catherine Capio</cp:lastModifiedBy>
  <cp:revision>22</cp:revision>
  <dcterms:created xsi:type="dcterms:W3CDTF">2025-10-05T08:06:00Z</dcterms:created>
  <dcterms:modified xsi:type="dcterms:W3CDTF">2025-10-05T08:30:00Z</dcterms:modified>
</cp:coreProperties>
</file>